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7AA0" w:rsidRPr="009A2AB4" w:rsidRDefault="00E07AA0" w:rsidP="00E07A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4: Table S3</w:t>
      </w:r>
      <w:r w:rsidRPr="009A2AB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A731D" w:rsidRPr="00287E1A">
        <w:rPr>
          <w:rFonts w:ascii="Times New Roman" w:hAnsi="Times New Roman" w:cs="Times New Roman"/>
          <w:b/>
          <w:sz w:val="24"/>
          <w:szCs w:val="24"/>
        </w:rPr>
        <w:t xml:space="preserve">Top 20 </w:t>
      </w:r>
      <w:r w:rsidR="00754976" w:rsidRPr="00287E1A">
        <w:rPr>
          <w:rFonts w:ascii="Times New Roman" w:hAnsi="Times New Roman" w:cs="Times New Roman"/>
          <w:b/>
          <w:sz w:val="24"/>
          <w:szCs w:val="24"/>
        </w:rPr>
        <w:t xml:space="preserve">canonical pathways identified </w:t>
      </w:r>
      <w:r w:rsidRPr="00754976">
        <w:rPr>
          <w:rFonts w:ascii="Times New Roman" w:hAnsi="Times New Roman" w:cs="Times New Roman"/>
          <w:b/>
          <w:sz w:val="24"/>
          <w:szCs w:val="24"/>
        </w:rPr>
        <w:t>by g:Profiler</w:t>
      </w:r>
      <w:r w:rsidR="00754976" w:rsidRPr="00754976">
        <w:rPr>
          <w:rFonts w:ascii="Times New Roman" w:hAnsi="Times New Roman" w:cs="Times New Roman"/>
          <w:b/>
          <w:sz w:val="24"/>
          <w:szCs w:val="24"/>
        </w:rPr>
        <w:t xml:space="preserve"> analysis</w:t>
      </w:r>
      <w:r w:rsidRPr="00754976">
        <w:rPr>
          <w:rFonts w:ascii="Times New Roman" w:hAnsi="Times New Roman" w:cs="Times New Roman"/>
          <w:b/>
          <w:sz w:val="24"/>
          <w:szCs w:val="24"/>
        </w:rPr>
        <w:t>.</w:t>
      </w:r>
      <w:r w:rsidRPr="009A2AB4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42"/>
        <w:gridCol w:w="784"/>
        <w:gridCol w:w="5762"/>
      </w:tblGrid>
      <w:tr w:rsidR="00E07AA0" w:rsidRPr="00220E67" w:rsidTr="00FC0FF0">
        <w:trPr>
          <w:trHeight w:val="300"/>
        </w:trPr>
        <w:tc>
          <w:tcPr>
            <w:tcW w:w="4121" w:type="dxa"/>
            <w:noWrap/>
            <w:hideMark/>
          </w:tcPr>
          <w:p w:rsidR="00E07AA0" w:rsidRPr="00220E67" w:rsidRDefault="00E07AA0" w:rsidP="0075497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0E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anonical Pathways </w:t>
            </w:r>
            <w:r w:rsidR="007549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d Gene Ontology groups</w:t>
            </w:r>
          </w:p>
        </w:tc>
        <w:tc>
          <w:tcPr>
            <w:tcW w:w="1093" w:type="dxa"/>
            <w:noWrap/>
            <w:hideMark/>
          </w:tcPr>
          <w:p w:rsidR="00E07AA0" w:rsidRPr="00220E67" w:rsidRDefault="00E07AA0" w:rsidP="00FC0FF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0E6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220E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8786" w:type="dxa"/>
            <w:noWrap/>
            <w:hideMark/>
          </w:tcPr>
          <w:p w:rsidR="00E07AA0" w:rsidRPr="00220E67" w:rsidRDefault="00E07AA0" w:rsidP="00FC0FF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0E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lecules</w:t>
            </w:r>
          </w:p>
        </w:tc>
      </w:tr>
      <w:tr w:rsidR="00E07AA0" w:rsidRPr="00220E67" w:rsidTr="00FC0FF0">
        <w:trPr>
          <w:trHeight w:val="630"/>
        </w:trPr>
        <w:tc>
          <w:tcPr>
            <w:tcW w:w="4121" w:type="dxa"/>
            <w:noWrap/>
            <w:hideMark/>
          </w:tcPr>
          <w:p w:rsidR="00E07AA0" w:rsidRPr="00220E67" w:rsidRDefault="00E07AA0" w:rsidP="00FC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E67">
              <w:rPr>
                <w:rFonts w:ascii="Times New Roman" w:hAnsi="Times New Roman" w:cs="Times New Roman"/>
                <w:sz w:val="24"/>
                <w:szCs w:val="24"/>
              </w:rPr>
              <w:t>Type I interferon signaling pathway</w:t>
            </w:r>
          </w:p>
        </w:tc>
        <w:tc>
          <w:tcPr>
            <w:tcW w:w="1093" w:type="dxa"/>
            <w:noWrap/>
            <w:hideMark/>
          </w:tcPr>
          <w:p w:rsidR="00E07AA0" w:rsidRPr="00220E67" w:rsidRDefault="00E07AA0" w:rsidP="00FC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E67">
              <w:rPr>
                <w:rFonts w:ascii="Times New Roman" w:hAnsi="Times New Roman" w:cs="Times New Roman"/>
                <w:sz w:val="24"/>
                <w:szCs w:val="24"/>
              </w:rPr>
              <w:t>1.02e-37</w:t>
            </w:r>
          </w:p>
        </w:tc>
        <w:tc>
          <w:tcPr>
            <w:tcW w:w="8786" w:type="dxa"/>
            <w:hideMark/>
          </w:tcPr>
          <w:p w:rsidR="00E07AA0" w:rsidRPr="00220E67" w:rsidRDefault="00E07AA0" w:rsidP="00FC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E67">
              <w:rPr>
                <w:rFonts w:ascii="Times New Roman" w:hAnsi="Times New Roman" w:cs="Times New Roman"/>
                <w:sz w:val="24"/>
                <w:szCs w:val="24"/>
              </w:rPr>
              <w:t>OAS2, IFITM1, IFI27, IFITM3, OASL, ISG20, IFIT2, IFIT3, IFI6, IFITM2, XAF1, STAT1, IFI35, OAS1, STAT2, IRF7, MX2, USP18, HLA-E, OAS3, PSMB8, HLA-F, HLA-A, SP100, IRF1, HLA-C, NLRC5, IFNB1</w:t>
            </w:r>
          </w:p>
        </w:tc>
        <w:bookmarkStart w:id="0" w:name="_GoBack"/>
        <w:bookmarkEnd w:id="0"/>
      </w:tr>
      <w:tr w:rsidR="00E07AA0" w:rsidRPr="00220E67" w:rsidTr="00FC0FF0">
        <w:trPr>
          <w:trHeight w:val="600"/>
        </w:trPr>
        <w:tc>
          <w:tcPr>
            <w:tcW w:w="4121" w:type="dxa"/>
            <w:noWrap/>
            <w:hideMark/>
          </w:tcPr>
          <w:p w:rsidR="00E07AA0" w:rsidRPr="00220E67" w:rsidRDefault="00E07AA0" w:rsidP="00FC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E67">
              <w:rPr>
                <w:rFonts w:ascii="Times New Roman" w:hAnsi="Times New Roman" w:cs="Times New Roman"/>
                <w:sz w:val="24"/>
                <w:szCs w:val="24"/>
              </w:rPr>
              <w:t>Cellular response to type I interferon</w:t>
            </w:r>
          </w:p>
        </w:tc>
        <w:tc>
          <w:tcPr>
            <w:tcW w:w="1093" w:type="dxa"/>
            <w:noWrap/>
            <w:hideMark/>
          </w:tcPr>
          <w:p w:rsidR="00E07AA0" w:rsidRPr="00220E67" w:rsidRDefault="00E07AA0" w:rsidP="00FC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E67">
              <w:rPr>
                <w:rFonts w:ascii="Times New Roman" w:hAnsi="Times New Roman" w:cs="Times New Roman"/>
                <w:sz w:val="24"/>
                <w:szCs w:val="24"/>
              </w:rPr>
              <w:t>1.58e-37</w:t>
            </w:r>
          </w:p>
        </w:tc>
        <w:tc>
          <w:tcPr>
            <w:tcW w:w="8786" w:type="dxa"/>
            <w:hideMark/>
          </w:tcPr>
          <w:p w:rsidR="00E07AA0" w:rsidRPr="00220E67" w:rsidRDefault="00E07AA0" w:rsidP="00FC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E67">
              <w:rPr>
                <w:rFonts w:ascii="Times New Roman" w:hAnsi="Times New Roman" w:cs="Times New Roman"/>
                <w:sz w:val="24"/>
                <w:szCs w:val="24"/>
              </w:rPr>
              <w:t>OAS2, IFITM1, IFI27, IFITM3, OASL, ISG20, IFIT2, IFIT3, IFI6, IFITM2, XAF1, STAT1, IFI35, OAS1, STAT2, IRF7, MX2, USP18, HLA-E, OAS3, PSMB8, HLA-F, HLA-A, SP100, IRF1, HLA-C, NLRC5, IFNB1</w:t>
            </w:r>
          </w:p>
        </w:tc>
      </w:tr>
      <w:tr w:rsidR="00E07AA0" w:rsidRPr="00220E67" w:rsidTr="00FC0FF0">
        <w:trPr>
          <w:trHeight w:val="600"/>
        </w:trPr>
        <w:tc>
          <w:tcPr>
            <w:tcW w:w="4121" w:type="dxa"/>
            <w:noWrap/>
            <w:hideMark/>
          </w:tcPr>
          <w:p w:rsidR="00E07AA0" w:rsidRPr="00220E67" w:rsidRDefault="00E07AA0" w:rsidP="00FC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E67">
              <w:rPr>
                <w:rFonts w:ascii="Times New Roman" w:hAnsi="Times New Roman" w:cs="Times New Roman"/>
                <w:sz w:val="24"/>
                <w:szCs w:val="24"/>
              </w:rPr>
              <w:t>Response to type I interferon</w:t>
            </w:r>
          </w:p>
        </w:tc>
        <w:tc>
          <w:tcPr>
            <w:tcW w:w="1093" w:type="dxa"/>
            <w:noWrap/>
            <w:hideMark/>
          </w:tcPr>
          <w:p w:rsidR="00E07AA0" w:rsidRPr="00220E67" w:rsidRDefault="00E07AA0" w:rsidP="00FC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E67">
              <w:rPr>
                <w:rFonts w:ascii="Times New Roman" w:hAnsi="Times New Roman" w:cs="Times New Roman"/>
                <w:sz w:val="24"/>
                <w:szCs w:val="24"/>
              </w:rPr>
              <w:t>2.43e-37</w:t>
            </w:r>
          </w:p>
        </w:tc>
        <w:tc>
          <w:tcPr>
            <w:tcW w:w="8786" w:type="dxa"/>
            <w:hideMark/>
          </w:tcPr>
          <w:p w:rsidR="00E07AA0" w:rsidRPr="00220E67" w:rsidRDefault="00E07AA0" w:rsidP="00FC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E67">
              <w:rPr>
                <w:rFonts w:ascii="Times New Roman" w:hAnsi="Times New Roman" w:cs="Times New Roman"/>
                <w:sz w:val="24"/>
                <w:szCs w:val="24"/>
              </w:rPr>
              <w:t>OAS2, IFITM1, IFI27, IFITM3, OASL, ISG20, IFIT2, IFIT3, IFI6, IFITM2, XAF1, STAT1, IFI35, OAS1, STAT2, IRF7, MX2, USP18, HLA-E, OAS3, PSMB8, HLA-F, HLA-A, SP100, IRF1, HLA-C, NLRC5, IFNB1</w:t>
            </w:r>
          </w:p>
        </w:tc>
      </w:tr>
      <w:tr w:rsidR="00E07AA0" w:rsidRPr="00220E67" w:rsidTr="00FC0FF0">
        <w:trPr>
          <w:trHeight w:val="900"/>
        </w:trPr>
        <w:tc>
          <w:tcPr>
            <w:tcW w:w="4121" w:type="dxa"/>
            <w:noWrap/>
            <w:hideMark/>
          </w:tcPr>
          <w:p w:rsidR="00E07AA0" w:rsidRPr="00220E67" w:rsidRDefault="00E07AA0" w:rsidP="00FC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E67">
              <w:rPr>
                <w:rFonts w:ascii="Times New Roman" w:hAnsi="Times New Roman" w:cs="Times New Roman"/>
                <w:sz w:val="24"/>
                <w:szCs w:val="24"/>
              </w:rPr>
              <w:t>Defense response to virus</w:t>
            </w:r>
          </w:p>
        </w:tc>
        <w:tc>
          <w:tcPr>
            <w:tcW w:w="1093" w:type="dxa"/>
            <w:noWrap/>
            <w:hideMark/>
          </w:tcPr>
          <w:p w:rsidR="00E07AA0" w:rsidRPr="00220E67" w:rsidRDefault="00E07AA0" w:rsidP="00FC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E67">
              <w:rPr>
                <w:rFonts w:ascii="Times New Roman" w:hAnsi="Times New Roman" w:cs="Times New Roman"/>
                <w:sz w:val="24"/>
                <w:szCs w:val="24"/>
              </w:rPr>
              <w:t>6.92e-35</w:t>
            </w:r>
          </w:p>
        </w:tc>
        <w:tc>
          <w:tcPr>
            <w:tcW w:w="8786" w:type="dxa"/>
            <w:hideMark/>
          </w:tcPr>
          <w:p w:rsidR="00E07AA0" w:rsidRPr="00220E67" w:rsidRDefault="00E07AA0" w:rsidP="00FC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E67">
              <w:rPr>
                <w:rFonts w:ascii="Times New Roman" w:hAnsi="Times New Roman" w:cs="Times New Roman"/>
                <w:sz w:val="24"/>
                <w:szCs w:val="24"/>
              </w:rPr>
              <w:t>OAS2, IFITM1, IFITM3, OASL, ISG20, IFIT2, IFIT3, HERC5, IFITM2, IFIH1, IFI44L, STAT1, OAS1, STAT2, IRF7, MX2, IFI16, GBP1, BST2, TRIM22, TRIM5, OAS3, DDX58, DDX60, HLA-A, IRF1, PLSCR1, F2RL1, RSAD2, IFNL1, TRIM38, NLRC5, IFNL2, IFNB1, DHX58</w:t>
            </w:r>
          </w:p>
        </w:tc>
      </w:tr>
      <w:tr w:rsidR="00E07AA0" w:rsidRPr="00220E67" w:rsidTr="00FC0FF0">
        <w:trPr>
          <w:trHeight w:val="900"/>
        </w:trPr>
        <w:tc>
          <w:tcPr>
            <w:tcW w:w="4121" w:type="dxa"/>
            <w:noWrap/>
            <w:hideMark/>
          </w:tcPr>
          <w:p w:rsidR="00E07AA0" w:rsidRPr="00220E67" w:rsidRDefault="00E07AA0" w:rsidP="00FC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E67">
              <w:rPr>
                <w:rFonts w:ascii="Times New Roman" w:hAnsi="Times New Roman" w:cs="Times New Roman"/>
                <w:sz w:val="24"/>
                <w:szCs w:val="24"/>
              </w:rPr>
              <w:t>Response to virus</w:t>
            </w:r>
          </w:p>
        </w:tc>
        <w:tc>
          <w:tcPr>
            <w:tcW w:w="1093" w:type="dxa"/>
            <w:noWrap/>
            <w:hideMark/>
          </w:tcPr>
          <w:p w:rsidR="00E07AA0" w:rsidRPr="00220E67" w:rsidRDefault="00E07AA0" w:rsidP="00FC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E67">
              <w:rPr>
                <w:rFonts w:ascii="Times New Roman" w:hAnsi="Times New Roman" w:cs="Times New Roman"/>
                <w:sz w:val="24"/>
                <w:szCs w:val="24"/>
              </w:rPr>
              <w:t>6.09e-34</w:t>
            </w:r>
          </w:p>
        </w:tc>
        <w:tc>
          <w:tcPr>
            <w:tcW w:w="8786" w:type="dxa"/>
            <w:hideMark/>
          </w:tcPr>
          <w:p w:rsidR="00E07AA0" w:rsidRPr="00220E67" w:rsidRDefault="00E07AA0" w:rsidP="00FC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E67">
              <w:rPr>
                <w:rFonts w:ascii="Times New Roman" w:hAnsi="Times New Roman" w:cs="Times New Roman"/>
                <w:sz w:val="24"/>
                <w:szCs w:val="24"/>
              </w:rPr>
              <w:t>OAS2, IFITM1, IFITM3, OASL, ISG20, IFIT2, IFIT3, HERC5, IFITM2, IFIH1, IFI44L, STAT1, IFI44, OAS1, CCL5, STAT2, IRF7, MX2, IFI16, GBP1, BST2, TRIM22, TRIM5, OAS3, DDX58, DDX60, MYD88, HLA-A, IRF1, PLSCR1, F2RL1, RSAD2, IFNL1, TRIM38, NLRC5, IFNL2, IFNB1, DHX58</w:t>
            </w:r>
          </w:p>
        </w:tc>
      </w:tr>
      <w:tr w:rsidR="00E07AA0" w:rsidRPr="00220E67" w:rsidTr="00FC0FF0">
        <w:trPr>
          <w:trHeight w:val="1500"/>
        </w:trPr>
        <w:tc>
          <w:tcPr>
            <w:tcW w:w="4121" w:type="dxa"/>
            <w:noWrap/>
            <w:hideMark/>
          </w:tcPr>
          <w:p w:rsidR="00E07AA0" w:rsidRPr="00220E67" w:rsidRDefault="00E07AA0" w:rsidP="00FC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E67">
              <w:rPr>
                <w:rFonts w:ascii="Times New Roman" w:hAnsi="Times New Roman" w:cs="Times New Roman"/>
                <w:sz w:val="24"/>
                <w:szCs w:val="24"/>
              </w:rPr>
              <w:t>Defense response</w:t>
            </w:r>
          </w:p>
        </w:tc>
        <w:tc>
          <w:tcPr>
            <w:tcW w:w="1093" w:type="dxa"/>
            <w:noWrap/>
            <w:hideMark/>
          </w:tcPr>
          <w:p w:rsidR="00E07AA0" w:rsidRPr="00220E67" w:rsidRDefault="00E07AA0" w:rsidP="00FC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E67">
              <w:rPr>
                <w:rFonts w:ascii="Times New Roman" w:hAnsi="Times New Roman" w:cs="Times New Roman"/>
                <w:sz w:val="24"/>
                <w:szCs w:val="24"/>
              </w:rPr>
              <w:t>2.51e-33</w:t>
            </w:r>
          </w:p>
        </w:tc>
        <w:tc>
          <w:tcPr>
            <w:tcW w:w="8786" w:type="dxa"/>
            <w:hideMark/>
          </w:tcPr>
          <w:p w:rsidR="00E07AA0" w:rsidRPr="00220E67" w:rsidRDefault="00E07AA0" w:rsidP="00FC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E67">
              <w:rPr>
                <w:rFonts w:ascii="Times New Roman" w:hAnsi="Times New Roman" w:cs="Times New Roman"/>
                <w:sz w:val="24"/>
                <w:szCs w:val="24"/>
              </w:rPr>
              <w:t>OAS2, IFITM1, IFI27, IFITM3, OASL, ISG20, IFIT2, IFIT3, IFI6, HERC5, IFITM2, IFIH1, IFI44L, UBE2L6, XAF1, STAT1, IFI35, OAS1, CCL5, TAP1, STAT2, IRF7, MX2, IFI16, USP18, GBP1, LGALS3BP, PARP9, HLA-E, BST2, TRIM22, TRIM5, C1R, C1S, OAS3, PSMB8, DDX58, TGM2, DDX60, BATF2, TRIM21, MYD88, HLA-F, HLA-A, SP100, MDK, IRF1, PLSCR1, F2RL1, HLA-C, HCP5, RSAD2, IFNL1, MOV10, OSMR, UBA7, NUB1, TRIM38, RNF19B, NLRC5, IFNL2, CASP1, IFNB1, APOL2, DHX58, UBA52</w:t>
            </w:r>
          </w:p>
        </w:tc>
      </w:tr>
      <w:tr w:rsidR="00E07AA0" w:rsidRPr="00220E67" w:rsidTr="00FC0FF0">
        <w:trPr>
          <w:trHeight w:val="1500"/>
        </w:trPr>
        <w:tc>
          <w:tcPr>
            <w:tcW w:w="4121" w:type="dxa"/>
            <w:noWrap/>
            <w:hideMark/>
          </w:tcPr>
          <w:p w:rsidR="00E07AA0" w:rsidRPr="00220E67" w:rsidRDefault="00E07AA0" w:rsidP="00FC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E67">
              <w:rPr>
                <w:rFonts w:ascii="Times New Roman" w:hAnsi="Times New Roman" w:cs="Times New Roman"/>
                <w:sz w:val="24"/>
                <w:szCs w:val="24"/>
              </w:rPr>
              <w:t>Immune response</w:t>
            </w:r>
          </w:p>
        </w:tc>
        <w:tc>
          <w:tcPr>
            <w:tcW w:w="1093" w:type="dxa"/>
            <w:noWrap/>
            <w:hideMark/>
          </w:tcPr>
          <w:p w:rsidR="00E07AA0" w:rsidRPr="00220E67" w:rsidRDefault="00E07AA0" w:rsidP="00FC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E67">
              <w:rPr>
                <w:rFonts w:ascii="Times New Roman" w:hAnsi="Times New Roman" w:cs="Times New Roman"/>
                <w:sz w:val="24"/>
                <w:szCs w:val="24"/>
              </w:rPr>
              <w:t>3.66e-33</w:t>
            </w:r>
          </w:p>
        </w:tc>
        <w:tc>
          <w:tcPr>
            <w:tcW w:w="8786" w:type="dxa"/>
            <w:hideMark/>
          </w:tcPr>
          <w:p w:rsidR="00E07AA0" w:rsidRPr="00220E67" w:rsidRDefault="00E07AA0" w:rsidP="00FC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E67">
              <w:rPr>
                <w:rFonts w:ascii="Times New Roman" w:hAnsi="Times New Roman" w:cs="Times New Roman"/>
                <w:sz w:val="24"/>
                <w:szCs w:val="24"/>
              </w:rPr>
              <w:t>OAS2, IFITM1, IFI27, IFITM3, OASL, ISG20, IFIT2, IFIT3, IFI6, HERC5, IFITM2, IFIH1, IFI44L, UBE2L6, XAF1, STAT1, IFI35, OAS1, CCL5, TAP1, STAT2, IRF7, MX2, IFI16, USP18, GBP1, PARP9, HLA-E, BST2, TRIM22, TRIM5, HLA-H, C1R, C1S, OAS3, PSMB8, DDX58, DDX60, TRIM21, MYD88, HLA-F, HLA-A, SP100, IRF1, RBCK1, PLSCR1, F2RL1, HLA-C, TNFSF10, RSAD2, PRKD2, ELF1, TNFSF13B, IFNL1, MOV10, UBA7, NUB1, RNF19B, NLRC5, CASP1, BTN3A2, IFNB1, DHX58, UBA52</w:t>
            </w:r>
          </w:p>
        </w:tc>
      </w:tr>
      <w:tr w:rsidR="00E07AA0" w:rsidRPr="00220E67" w:rsidTr="00FC0FF0">
        <w:trPr>
          <w:trHeight w:val="1200"/>
        </w:trPr>
        <w:tc>
          <w:tcPr>
            <w:tcW w:w="4121" w:type="dxa"/>
            <w:noWrap/>
            <w:hideMark/>
          </w:tcPr>
          <w:p w:rsidR="00E07AA0" w:rsidRPr="00220E67" w:rsidRDefault="00E07AA0" w:rsidP="00FC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E6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nate immune response</w:t>
            </w:r>
          </w:p>
        </w:tc>
        <w:tc>
          <w:tcPr>
            <w:tcW w:w="1093" w:type="dxa"/>
            <w:noWrap/>
            <w:hideMark/>
          </w:tcPr>
          <w:p w:rsidR="00E07AA0" w:rsidRPr="00220E67" w:rsidRDefault="00E07AA0" w:rsidP="00FC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E67">
              <w:rPr>
                <w:rFonts w:ascii="Times New Roman" w:hAnsi="Times New Roman" w:cs="Times New Roman"/>
                <w:sz w:val="24"/>
                <w:szCs w:val="24"/>
              </w:rPr>
              <w:t>2.04e-32</w:t>
            </w:r>
          </w:p>
        </w:tc>
        <w:tc>
          <w:tcPr>
            <w:tcW w:w="8786" w:type="dxa"/>
            <w:hideMark/>
          </w:tcPr>
          <w:p w:rsidR="00E07AA0" w:rsidRPr="00220E67" w:rsidRDefault="00E07AA0" w:rsidP="00FC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E67">
              <w:rPr>
                <w:rFonts w:ascii="Times New Roman" w:hAnsi="Times New Roman" w:cs="Times New Roman"/>
                <w:sz w:val="24"/>
                <w:szCs w:val="24"/>
              </w:rPr>
              <w:t>OAS2, IFITM1, IFI27, IFITM3, OASL, ISG20, IFIT2, IFIT3, IFI6, HERC5, IFITM2, IFIH1, UBE2L6, XAF1, STAT1, IFI35, OAS1, CCL5, STAT2, IRF7, MX2, IFI16, USP18, GBP1, PARP9, HLA-E, BST2, TRIM5, C1R, C1S, OAS3, PSMB8, DDX58, DDX60, TRIM21, MYD88, HLA-F, HLA-A, SP100, IRF1, PLSCR1, F2RL1, HLA-C, RSAD2, MOV10, UBA7, NUB1, RNF19B, NLRC5, CASP1, IFNB1, DHX58, UBA52</w:t>
            </w:r>
          </w:p>
        </w:tc>
      </w:tr>
      <w:tr w:rsidR="00E07AA0" w:rsidRPr="00220E67" w:rsidTr="00FC0FF0">
        <w:trPr>
          <w:trHeight w:val="1200"/>
        </w:trPr>
        <w:tc>
          <w:tcPr>
            <w:tcW w:w="4121" w:type="dxa"/>
            <w:noWrap/>
            <w:hideMark/>
          </w:tcPr>
          <w:p w:rsidR="00E07AA0" w:rsidRPr="00220E67" w:rsidRDefault="00E07AA0" w:rsidP="00FC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E67">
              <w:rPr>
                <w:rFonts w:ascii="Times New Roman" w:hAnsi="Times New Roman" w:cs="Times New Roman"/>
                <w:sz w:val="24"/>
                <w:szCs w:val="24"/>
              </w:rPr>
              <w:t>Immune effector process</w:t>
            </w:r>
          </w:p>
        </w:tc>
        <w:tc>
          <w:tcPr>
            <w:tcW w:w="1093" w:type="dxa"/>
            <w:noWrap/>
            <w:hideMark/>
          </w:tcPr>
          <w:p w:rsidR="00E07AA0" w:rsidRPr="00220E67" w:rsidRDefault="00E07AA0" w:rsidP="00FC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E67">
              <w:rPr>
                <w:rFonts w:ascii="Times New Roman" w:hAnsi="Times New Roman" w:cs="Times New Roman"/>
                <w:sz w:val="24"/>
                <w:szCs w:val="24"/>
              </w:rPr>
              <w:t>2.76e-30</w:t>
            </w:r>
          </w:p>
        </w:tc>
        <w:tc>
          <w:tcPr>
            <w:tcW w:w="8786" w:type="dxa"/>
            <w:hideMark/>
          </w:tcPr>
          <w:p w:rsidR="00E07AA0" w:rsidRPr="00220E67" w:rsidRDefault="00E07AA0" w:rsidP="00FC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E67">
              <w:rPr>
                <w:rFonts w:ascii="Times New Roman" w:hAnsi="Times New Roman" w:cs="Times New Roman"/>
                <w:sz w:val="24"/>
                <w:szCs w:val="24"/>
              </w:rPr>
              <w:t>OAS2, IFITM1, IFITM3, OASL, ISG20, IFIT2, IFIT3, HERC5, IFITM2, IFIH1, IFI44L, STAT1, OAS1, TAP1, STAT2, IRF7, MX2, IFI16, GBP1, HLA-E, BST2, TRIM22, TRIM5, HLA-H, C1R, C1S, OAS3, DDX58, DDX60, MYD88, HLA-F, HLA-A, IRF1, PLSCR1, F2RL1, HLA-C, RSAD2, IFNL1, TRIM38, RNF19B, NLRC5, IFNL2, BTN3A2, IFNB1, DHX58</w:t>
            </w:r>
          </w:p>
        </w:tc>
      </w:tr>
      <w:tr w:rsidR="00E07AA0" w:rsidRPr="00220E67" w:rsidTr="00FC0FF0">
        <w:trPr>
          <w:trHeight w:val="900"/>
        </w:trPr>
        <w:tc>
          <w:tcPr>
            <w:tcW w:w="4121" w:type="dxa"/>
            <w:noWrap/>
            <w:hideMark/>
          </w:tcPr>
          <w:p w:rsidR="00E07AA0" w:rsidRPr="00220E67" w:rsidRDefault="00E07AA0" w:rsidP="00FC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E67">
              <w:rPr>
                <w:rFonts w:ascii="Times New Roman" w:hAnsi="Times New Roman" w:cs="Times New Roman"/>
                <w:sz w:val="24"/>
                <w:szCs w:val="24"/>
              </w:rPr>
              <w:t>Cytokine-mediated signaling pathway</w:t>
            </w:r>
          </w:p>
        </w:tc>
        <w:tc>
          <w:tcPr>
            <w:tcW w:w="1093" w:type="dxa"/>
            <w:noWrap/>
            <w:hideMark/>
          </w:tcPr>
          <w:p w:rsidR="00E07AA0" w:rsidRPr="00220E67" w:rsidRDefault="00E07AA0" w:rsidP="00FC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E67">
              <w:rPr>
                <w:rFonts w:ascii="Times New Roman" w:hAnsi="Times New Roman" w:cs="Times New Roman"/>
                <w:sz w:val="24"/>
                <w:szCs w:val="24"/>
              </w:rPr>
              <w:t>2.23e-28</w:t>
            </w:r>
          </w:p>
        </w:tc>
        <w:tc>
          <w:tcPr>
            <w:tcW w:w="8786" w:type="dxa"/>
            <w:hideMark/>
          </w:tcPr>
          <w:p w:rsidR="00E07AA0" w:rsidRPr="00220E67" w:rsidRDefault="00E07AA0" w:rsidP="00FC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E67">
              <w:rPr>
                <w:rFonts w:ascii="Times New Roman" w:hAnsi="Times New Roman" w:cs="Times New Roman"/>
                <w:sz w:val="24"/>
                <w:szCs w:val="24"/>
              </w:rPr>
              <w:t>OAS2, IFITM1, IFI27, IFITM3, OASL, ISG20, IFIT2, IFIT3, IFI6, HERC5, IFITM2, UBE2L6, XAF1, STAT1, IFI35, OAS1, CCL5, STAT2, IRF7, MX2, USP18, GBP1, HLA-E, OAS3, PSMB8, MYD88, HLA-F, HLA-A, SP100, IRF1, F2RL1, HLA-C, OSMR, UBA7, NLRC5, IFNB1, UBA52</w:t>
            </w:r>
          </w:p>
        </w:tc>
      </w:tr>
      <w:tr w:rsidR="00E07AA0" w:rsidRPr="00220E67" w:rsidTr="00FC0FF0">
        <w:trPr>
          <w:trHeight w:val="900"/>
        </w:trPr>
        <w:tc>
          <w:tcPr>
            <w:tcW w:w="4121" w:type="dxa"/>
            <w:noWrap/>
            <w:hideMark/>
          </w:tcPr>
          <w:p w:rsidR="00E07AA0" w:rsidRPr="00220E67" w:rsidRDefault="00E07AA0" w:rsidP="00FC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E67">
              <w:rPr>
                <w:rFonts w:ascii="Times New Roman" w:hAnsi="Times New Roman" w:cs="Times New Roman"/>
                <w:sz w:val="24"/>
                <w:szCs w:val="24"/>
              </w:rPr>
              <w:t>Defense response to other organism</w:t>
            </w:r>
          </w:p>
        </w:tc>
        <w:tc>
          <w:tcPr>
            <w:tcW w:w="1093" w:type="dxa"/>
            <w:noWrap/>
            <w:hideMark/>
          </w:tcPr>
          <w:p w:rsidR="00E07AA0" w:rsidRPr="00220E67" w:rsidRDefault="00E07AA0" w:rsidP="00FC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E67">
              <w:rPr>
                <w:rFonts w:ascii="Times New Roman" w:hAnsi="Times New Roman" w:cs="Times New Roman"/>
                <w:sz w:val="24"/>
                <w:szCs w:val="24"/>
              </w:rPr>
              <w:t>5.94e-28</w:t>
            </w:r>
          </w:p>
        </w:tc>
        <w:tc>
          <w:tcPr>
            <w:tcW w:w="8786" w:type="dxa"/>
            <w:hideMark/>
          </w:tcPr>
          <w:p w:rsidR="00E07AA0" w:rsidRPr="00220E67" w:rsidRDefault="00E07AA0" w:rsidP="00FC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E67">
              <w:rPr>
                <w:rFonts w:ascii="Times New Roman" w:hAnsi="Times New Roman" w:cs="Times New Roman"/>
                <w:sz w:val="24"/>
                <w:szCs w:val="24"/>
              </w:rPr>
              <w:t>OAS2, IFITM1, IFITM3, OASL, ISG20, IFIT2, IFIT3, HERC5, IFITM2, IFIH1, IFI44L, STAT1, OAS1, STAT2, IRF7, MX2, IFI16, GBP1, BST2, TRIM22, TRIM5, OAS3, DDX58, DDX60, BATF2, MYD88, HLA-A, IRF1, PLSCR1, F2RL1, RSAD2, IFNL1, TRIM38, NLRC5, IFNL2, IFNB1, DHX58</w:t>
            </w:r>
          </w:p>
        </w:tc>
      </w:tr>
      <w:tr w:rsidR="00E07AA0" w:rsidRPr="00220E67" w:rsidTr="00FC0FF0">
        <w:trPr>
          <w:trHeight w:val="1800"/>
        </w:trPr>
        <w:tc>
          <w:tcPr>
            <w:tcW w:w="4121" w:type="dxa"/>
            <w:noWrap/>
            <w:hideMark/>
          </w:tcPr>
          <w:p w:rsidR="00E07AA0" w:rsidRPr="00220E67" w:rsidRDefault="00E07AA0" w:rsidP="00FC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E67">
              <w:rPr>
                <w:rFonts w:ascii="Times New Roman" w:hAnsi="Times New Roman" w:cs="Times New Roman"/>
                <w:sz w:val="24"/>
                <w:szCs w:val="24"/>
              </w:rPr>
              <w:t>Immune system process</w:t>
            </w:r>
          </w:p>
        </w:tc>
        <w:tc>
          <w:tcPr>
            <w:tcW w:w="1093" w:type="dxa"/>
            <w:noWrap/>
            <w:hideMark/>
          </w:tcPr>
          <w:p w:rsidR="00E07AA0" w:rsidRPr="00220E67" w:rsidRDefault="00E07AA0" w:rsidP="00FC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E67">
              <w:rPr>
                <w:rFonts w:ascii="Times New Roman" w:hAnsi="Times New Roman" w:cs="Times New Roman"/>
                <w:sz w:val="24"/>
                <w:szCs w:val="24"/>
              </w:rPr>
              <w:t>1.92e-27</w:t>
            </w:r>
          </w:p>
        </w:tc>
        <w:tc>
          <w:tcPr>
            <w:tcW w:w="8786" w:type="dxa"/>
            <w:hideMark/>
          </w:tcPr>
          <w:p w:rsidR="00E07AA0" w:rsidRPr="00220E67" w:rsidRDefault="00E07AA0" w:rsidP="00FC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E67">
              <w:rPr>
                <w:rFonts w:ascii="Times New Roman" w:hAnsi="Times New Roman" w:cs="Times New Roman"/>
                <w:sz w:val="24"/>
                <w:szCs w:val="24"/>
              </w:rPr>
              <w:t>OAS2, IFITM1, IFI27, IFITM3, OASL, ISG20, IFIT2, IFIT3, IFI6, HERC5, IFITM2, IFIH1, IFI44L, UBE2L6, XAF1, STAT1, IFI35, OAS1, CCL5, TAP1, STAT2, IRF7, MX2, IFI16, USP18, GBP1, PARP9, HLA-E, BST2, TRIM22, TRIM5, HLA-H, C1R, C1S, OAS3, PSMB8, DDX58, DDX60, BATF2, PSMB9, TRIM21, MYD88, HLA-F, LAMP3, HLA-A, SP100, IRF1, RBCK1, PLSCR1, F2RL1, HLA-C, TNFSF10, RSAD2, PRKD2, ELF1, TNFSF13B, IFNL1, MOV10, UBA7, NUB1, TRIM38, RNF19B, NLRC5, VEGFC, IFNL2, CASP1, BTN3A2, IFNB1, DHX58, LMO2, UBA52</w:t>
            </w:r>
          </w:p>
        </w:tc>
      </w:tr>
      <w:tr w:rsidR="00E07AA0" w:rsidRPr="00220E67" w:rsidTr="00FC0FF0">
        <w:trPr>
          <w:trHeight w:val="900"/>
        </w:trPr>
        <w:tc>
          <w:tcPr>
            <w:tcW w:w="4121" w:type="dxa"/>
            <w:noWrap/>
            <w:hideMark/>
          </w:tcPr>
          <w:p w:rsidR="00E07AA0" w:rsidRPr="00220E67" w:rsidRDefault="00E07AA0" w:rsidP="00FC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E67">
              <w:rPr>
                <w:rFonts w:ascii="Times New Roman" w:hAnsi="Times New Roman" w:cs="Times New Roman"/>
                <w:sz w:val="24"/>
                <w:szCs w:val="24"/>
              </w:rPr>
              <w:t>Response to cytokine</w:t>
            </w:r>
          </w:p>
        </w:tc>
        <w:tc>
          <w:tcPr>
            <w:tcW w:w="1093" w:type="dxa"/>
            <w:noWrap/>
            <w:hideMark/>
          </w:tcPr>
          <w:p w:rsidR="00E07AA0" w:rsidRPr="00220E67" w:rsidRDefault="00E07AA0" w:rsidP="00FC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E67">
              <w:rPr>
                <w:rFonts w:ascii="Times New Roman" w:hAnsi="Times New Roman" w:cs="Times New Roman"/>
                <w:sz w:val="24"/>
                <w:szCs w:val="24"/>
              </w:rPr>
              <w:t>8.18e-27</w:t>
            </w:r>
          </w:p>
        </w:tc>
        <w:tc>
          <w:tcPr>
            <w:tcW w:w="8786" w:type="dxa"/>
            <w:hideMark/>
          </w:tcPr>
          <w:p w:rsidR="00E07AA0" w:rsidRPr="00220E67" w:rsidRDefault="00E07AA0" w:rsidP="00FC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E67">
              <w:rPr>
                <w:rFonts w:ascii="Times New Roman" w:hAnsi="Times New Roman" w:cs="Times New Roman"/>
                <w:sz w:val="24"/>
                <w:szCs w:val="24"/>
              </w:rPr>
              <w:t>OAS2, IFITM1, IFI27, IFITM3, OASL, ISG20, IFIT2, IFIT3, IFI6, HERC5, IFITM2, UBE2L6, XAF1, STAT1, IFI35, OAS1, CCL5, STAT2, IRF7, MX2, USP18, GBP1, PARP9, HLA-E, BST2, OAS3, PSMB8, MYD88, HLA-F, HLA-A, SP100, PNPT1, IRF1, PLSCR1, F2RL1, HLA-C, OSMR, UBA7, NUB1, NLRC5, IFNB1, UBA52</w:t>
            </w:r>
          </w:p>
        </w:tc>
      </w:tr>
      <w:tr w:rsidR="00E07AA0" w:rsidRPr="00220E67" w:rsidTr="00FC0FF0">
        <w:trPr>
          <w:trHeight w:val="900"/>
        </w:trPr>
        <w:tc>
          <w:tcPr>
            <w:tcW w:w="4121" w:type="dxa"/>
            <w:noWrap/>
            <w:hideMark/>
          </w:tcPr>
          <w:p w:rsidR="00E07AA0" w:rsidRPr="00220E67" w:rsidRDefault="00E07AA0" w:rsidP="00FC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E67">
              <w:rPr>
                <w:rFonts w:ascii="Times New Roman" w:hAnsi="Times New Roman" w:cs="Times New Roman"/>
                <w:sz w:val="24"/>
                <w:szCs w:val="24"/>
              </w:rPr>
              <w:t>Cellular response to cytokine stimulus</w:t>
            </w:r>
          </w:p>
        </w:tc>
        <w:tc>
          <w:tcPr>
            <w:tcW w:w="1093" w:type="dxa"/>
            <w:noWrap/>
            <w:hideMark/>
          </w:tcPr>
          <w:p w:rsidR="00E07AA0" w:rsidRPr="00220E67" w:rsidRDefault="00E07AA0" w:rsidP="00FC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E67">
              <w:rPr>
                <w:rFonts w:ascii="Times New Roman" w:hAnsi="Times New Roman" w:cs="Times New Roman"/>
                <w:sz w:val="24"/>
                <w:szCs w:val="24"/>
              </w:rPr>
              <w:t>3.93e-25</w:t>
            </w:r>
          </w:p>
        </w:tc>
        <w:tc>
          <w:tcPr>
            <w:tcW w:w="8786" w:type="dxa"/>
            <w:hideMark/>
          </w:tcPr>
          <w:p w:rsidR="00E07AA0" w:rsidRPr="00220E67" w:rsidRDefault="00E07AA0" w:rsidP="00FC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E67">
              <w:rPr>
                <w:rFonts w:ascii="Times New Roman" w:hAnsi="Times New Roman" w:cs="Times New Roman"/>
                <w:sz w:val="24"/>
                <w:szCs w:val="24"/>
              </w:rPr>
              <w:t xml:space="preserve">OAS2, IFITM1, IFI27, IFITM3, OASL, ISG20, IFIT2, IFIT3, IFI6, HERC5, IFITM2, UBE2L6, XAF1, STAT1, IFI35, OAS1, CCL5, STAT2, IRF7, MX2, USP18, GBP1, HLA-E, OAS3, PSMB8, MYD88, HLA-F, HLA-A, SP100, PNPT1, IRF1, F2RL1, HLA-C, OSMR, </w:t>
            </w:r>
            <w:r w:rsidRPr="00220E6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BA7, NLRC5, IFNB1, UBA52</w:t>
            </w:r>
          </w:p>
        </w:tc>
      </w:tr>
      <w:tr w:rsidR="00E07AA0" w:rsidRPr="00220E67" w:rsidTr="00FC0FF0">
        <w:trPr>
          <w:trHeight w:val="900"/>
        </w:trPr>
        <w:tc>
          <w:tcPr>
            <w:tcW w:w="4121" w:type="dxa"/>
            <w:noWrap/>
            <w:hideMark/>
          </w:tcPr>
          <w:p w:rsidR="00E07AA0" w:rsidRPr="00220E67" w:rsidRDefault="00E07AA0" w:rsidP="00FC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E6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sponse to external biotic stimulus</w:t>
            </w:r>
          </w:p>
        </w:tc>
        <w:tc>
          <w:tcPr>
            <w:tcW w:w="1093" w:type="dxa"/>
            <w:noWrap/>
            <w:hideMark/>
          </w:tcPr>
          <w:p w:rsidR="00E07AA0" w:rsidRPr="00220E67" w:rsidRDefault="00E07AA0" w:rsidP="00FC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E67">
              <w:rPr>
                <w:rFonts w:ascii="Times New Roman" w:hAnsi="Times New Roman" w:cs="Times New Roman"/>
                <w:sz w:val="24"/>
                <w:szCs w:val="24"/>
              </w:rPr>
              <w:t>2.59e-23</w:t>
            </w:r>
          </w:p>
        </w:tc>
        <w:tc>
          <w:tcPr>
            <w:tcW w:w="8786" w:type="dxa"/>
            <w:hideMark/>
          </w:tcPr>
          <w:p w:rsidR="00E07AA0" w:rsidRPr="00220E67" w:rsidRDefault="00E07AA0" w:rsidP="00FC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E67">
              <w:rPr>
                <w:rFonts w:ascii="Times New Roman" w:hAnsi="Times New Roman" w:cs="Times New Roman"/>
                <w:sz w:val="24"/>
                <w:szCs w:val="24"/>
              </w:rPr>
              <w:t>OAS2, IFITM1, IFITM3, OASL, ISG20, IFIT2, IFIT3, HERC5, IFITM2, IFIH1, IFI44L, STAT1, IFI44, OAS1, CCL5, STAT2, IRF7, MX2, IFI16, GBP1, BST2, TRIM22, TRIM5, OAS3, DDX58, CMPK2, DDX60, BATF2, MYD88, HLA-A, IRF1, PLSCR1, F2RL1, RSAD2, IFNL1, TRIM38, NLRC5, IFNL2, CASP1, IFNB1, DHX58</w:t>
            </w:r>
          </w:p>
        </w:tc>
      </w:tr>
      <w:tr w:rsidR="00E07AA0" w:rsidRPr="00220E67" w:rsidTr="00FC0FF0">
        <w:trPr>
          <w:trHeight w:val="900"/>
        </w:trPr>
        <w:tc>
          <w:tcPr>
            <w:tcW w:w="4121" w:type="dxa"/>
            <w:noWrap/>
            <w:hideMark/>
          </w:tcPr>
          <w:p w:rsidR="00E07AA0" w:rsidRPr="00220E67" w:rsidRDefault="00E07AA0" w:rsidP="00FC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E67">
              <w:rPr>
                <w:rFonts w:ascii="Times New Roman" w:hAnsi="Times New Roman" w:cs="Times New Roman"/>
                <w:sz w:val="24"/>
                <w:szCs w:val="24"/>
              </w:rPr>
              <w:t>Response to other organism</w:t>
            </w:r>
          </w:p>
        </w:tc>
        <w:tc>
          <w:tcPr>
            <w:tcW w:w="1093" w:type="dxa"/>
            <w:noWrap/>
            <w:hideMark/>
          </w:tcPr>
          <w:p w:rsidR="00E07AA0" w:rsidRPr="00220E67" w:rsidRDefault="00E07AA0" w:rsidP="00FC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E67">
              <w:rPr>
                <w:rFonts w:ascii="Times New Roman" w:hAnsi="Times New Roman" w:cs="Times New Roman"/>
                <w:sz w:val="24"/>
                <w:szCs w:val="24"/>
              </w:rPr>
              <w:t>2.59e-23</w:t>
            </w:r>
          </w:p>
        </w:tc>
        <w:tc>
          <w:tcPr>
            <w:tcW w:w="8786" w:type="dxa"/>
            <w:hideMark/>
          </w:tcPr>
          <w:p w:rsidR="00E07AA0" w:rsidRPr="00220E67" w:rsidRDefault="00E07AA0" w:rsidP="00FC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E67">
              <w:rPr>
                <w:rFonts w:ascii="Times New Roman" w:hAnsi="Times New Roman" w:cs="Times New Roman"/>
                <w:sz w:val="24"/>
                <w:szCs w:val="24"/>
              </w:rPr>
              <w:t>OAS2, IFITM1, IFITM3, OASL, ISG20, IFIT2, IFIT3, HERC5, IFITM2, IFIH1, IFI44L, STAT1, IFI44, OAS1, CCL5, STAT2, IRF7, MX2, IFI16, GBP1, BST2, TRIM22, TRIM5, OAS3, DDX58, CMPK2, DDX60, BATF2, MYD88, HLA-A, IRF1, PLSCR1, F2RL1, RSAD2, IFNL1, TRIM38, NLRC5, IFNL2, CASP1, IFNB1, DHX58</w:t>
            </w:r>
          </w:p>
        </w:tc>
      </w:tr>
      <w:tr w:rsidR="00E07AA0" w:rsidRPr="00220E67" w:rsidTr="00FC0FF0">
        <w:trPr>
          <w:trHeight w:val="900"/>
        </w:trPr>
        <w:tc>
          <w:tcPr>
            <w:tcW w:w="4121" w:type="dxa"/>
            <w:noWrap/>
            <w:hideMark/>
          </w:tcPr>
          <w:p w:rsidR="00E07AA0" w:rsidRPr="00220E67" w:rsidRDefault="00E07AA0" w:rsidP="00FC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E67">
              <w:rPr>
                <w:rFonts w:ascii="Times New Roman" w:hAnsi="Times New Roman" w:cs="Times New Roman"/>
                <w:sz w:val="24"/>
                <w:szCs w:val="24"/>
              </w:rPr>
              <w:t>Response to biotic stimulus</w:t>
            </w:r>
          </w:p>
        </w:tc>
        <w:tc>
          <w:tcPr>
            <w:tcW w:w="1093" w:type="dxa"/>
            <w:noWrap/>
            <w:hideMark/>
          </w:tcPr>
          <w:p w:rsidR="00E07AA0" w:rsidRPr="00220E67" w:rsidRDefault="00E07AA0" w:rsidP="00FC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E67">
              <w:rPr>
                <w:rFonts w:ascii="Times New Roman" w:hAnsi="Times New Roman" w:cs="Times New Roman"/>
                <w:sz w:val="24"/>
                <w:szCs w:val="24"/>
              </w:rPr>
              <w:t>1.32e-22</w:t>
            </w:r>
          </w:p>
        </w:tc>
        <w:tc>
          <w:tcPr>
            <w:tcW w:w="8786" w:type="dxa"/>
            <w:hideMark/>
          </w:tcPr>
          <w:p w:rsidR="00E07AA0" w:rsidRPr="00220E67" w:rsidRDefault="00E07AA0" w:rsidP="00FC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E67">
              <w:rPr>
                <w:rFonts w:ascii="Times New Roman" w:hAnsi="Times New Roman" w:cs="Times New Roman"/>
                <w:sz w:val="24"/>
                <w:szCs w:val="24"/>
              </w:rPr>
              <w:t>OAS2, IFITM1, IFITM3, OASL, ISG20, IFIT2, IFIT3, HERC5, IFITM2, IFIH1, IFI44L, STAT1, IFI44, OAS1, CCL5, STAT2, IRF7, MX2, IFI16, GBP1, BST2, TRIM22, TRIM5, OAS3, DDX58, CMPK2, DDX60, BATF2, MYD88, HLA-A, IRF1, PLSCR1, F2RL1, RSAD2, IFNL1, TRIM38, NLRC5, IFNL2, CASP1, IFNB1, DHX58</w:t>
            </w:r>
          </w:p>
        </w:tc>
      </w:tr>
      <w:tr w:rsidR="00E07AA0" w:rsidRPr="00220E67" w:rsidTr="00FC0FF0">
        <w:trPr>
          <w:trHeight w:val="600"/>
        </w:trPr>
        <w:tc>
          <w:tcPr>
            <w:tcW w:w="4121" w:type="dxa"/>
            <w:noWrap/>
            <w:hideMark/>
          </w:tcPr>
          <w:p w:rsidR="00E07AA0" w:rsidRPr="00220E67" w:rsidRDefault="00E07AA0" w:rsidP="00FC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E67">
              <w:rPr>
                <w:rFonts w:ascii="Times New Roman" w:hAnsi="Times New Roman" w:cs="Times New Roman"/>
                <w:sz w:val="24"/>
                <w:szCs w:val="24"/>
              </w:rPr>
              <w:t>Negative regulation of multi-organism process</w:t>
            </w:r>
          </w:p>
        </w:tc>
        <w:tc>
          <w:tcPr>
            <w:tcW w:w="1093" w:type="dxa"/>
            <w:noWrap/>
            <w:hideMark/>
          </w:tcPr>
          <w:p w:rsidR="00E07AA0" w:rsidRPr="00220E67" w:rsidRDefault="00E07AA0" w:rsidP="00FC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E67">
              <w:rPr>
                <w:rFonts w:ascii="Times New Roman" w:hAnsi="Times New Roman" w:cs="Times New Roman"/>
                <w:sz w:val="24"/>
                <w:szCs w:val="24"/>
              </w:rPr>
              <w:t>1.24e-20</w:t>
            </w:r>
          </w:p>
        </w:tc>
        <w:tc>
          <w:tcPr>
            <w:tcW w:w="8786" w:type="dxa"/>
            <w:hideMark/>
          </w:tcPr>
          <w:p w:rsidR="00E07AA0" w:rsidRPr="00220E67" w:rsidRDefault="00E07AA0" w:rsidP="00FC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E67">
              <w:rPr>
                <w:rFonts w:ascii="Times New Roman" w:hAnsi="Times New Roman" w:cs="Times New Roman"/>
                <w:sz w:val="24"/>
                <w:szCs w:val="24"/>
              </w:rPr>
              <w:t>IFITM1, IFITM3, OASL, ISG20, IFITM2, OAS1, CCL5, IFI16, PARP10, BST2, TRIM5, OAS3, TRIM21, MYD88, SP100, PLSCR1, RSAD2, TRIM38, IFNB1, DHX58</w:t>
            </w:r>
          </w:p>
        </w:tc>
      </w:tr>
      <w:tr w:rsidR="00E07AA0" w:rsidRPr="00220E67" w:rsidTr="00FC0FF0">
        <w:trPr>
          <w:trHeight w:val="600"/>
        </w:trPr>
        <w:tc>
          <w:tcPr>
            <w:tcW w:w="4121" w:type="dxa"/>
            <w:noWrap/>
            <w:hideMark/>
          </w:tcPr>
          <w:p w:rsidR="00E07AA0" w:rsidRPr="00220E67" w:rsidRDefault="00E07AA0" w:rsidP="00FC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E67">
              <w:rPr>
                <w:rFonts w:ascii="Times New Roman" w:hAnsi="Times New Roman" w:cs="Times New Roman"/>
                <w:sz w:val="24"/>
                <w:szCs w:val="24"/>
              </w:rPr>
              <w:t>Response to interferon-gamma</w:t>
            </w:r>
          </w:p>
        </w:tc>
        <w:tc>
          <w:tcPr>
            <w:tcW w:w="1093" w:type="dxa"/>
            <w:noWrap/>
            <w:hideMark/>
          </w:tcPr>
          <w:p w:rsidR="00E07AA0" w:rsidRPr="00220E67" w:rsidRDefault="00E07AA0" w:rsidP="00FC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E67">
              <w:rPr>
                <w:rFonts w:ascii="Times New Roman" w:hAnsi="Times New Roman" w:cs="Times New Roman"/>
                <w:sz w:val="24"/>
                <w:szCs w:val="24"/>
              </w:rPr>
              <w:t>2.51e-20</w:t>
            </w:r>
          </w:p>
        </w:tc>
        <w:tc>
          <w:tcPr>
            <w:tcW w:w="8786" w:type="dxa"/>
            <w:hideMark/>
          </w:tcPr>
          <w:p w:rsidR="00E07AA0" w:rsidRPr="00220E67" w:rsidRDefault="00E07AA0" w:rsidP="00FC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E67">
              <w:rPr>
                <w:rFonts w:ascii="Times New Roman" w:hAnsi="Times New Roman" w:cs="Times New Roman"/>
                <w:sz w:val="24"/>
                <w:szCs w:val="24"/>
              </w:rPr>
              <w:t>OAS2, IFITM1, IFITM3, OASL, IFITM2, STAT1, OAS1, CCL5, IRF7, GBP1, PARP9, HLA-E, BST2, OAS3, HLA-F, HLA-A, SP100, IRF1, HLA-C, NUB1, NLRC5</w:t>
            </w:r>
          </w:p>
        </w:tc>
      </w:tr>
      <w:tr w:rsidR="00E07AA0" w:rsidRPr="00220E67" w:rsidTr="00FC0FF0">
        <w:trPr>
          <w:trHeight w:val="600"/>
        </w:trPr>
        <w:tc>
          <w:tcPr>
            <w:tcW w:w="4121" w:type="dxa"/>
            <w:noWrap/>
            <w:hideMark/>
          </w:tcPr>
          <w:p w:rsidR="00E07AA0" w:rsidRPr="00220E67" w:rsidRDefault="00E07AA0" w:rsidP="00FC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E67">
              <w:rPr>
                <w:rFonts w:ascii="Times New Roman" w:hAnsi="Times New Roman" w:cs="Times New Roman"/>
                <w:sz w:val="24"/>
                <w:szCs w:val="24"/>
              </w:rPr>
              <w:t>Negative regulation of viral process</w:t>
            </w:r>
          </w:p>
        </w:tc>
        <w:tc>
          <w:tcPr>
            <w:tcW w:w="1093" w:type="dxa"/>
            <w:noWrap/>
            <w:hideMark/>
          </w:tcPr>
          <w:p w:rsidR="00E07AA0" w:rsidRPr="00220E67" w:rsidRDefault="00E07AA0" w:rsidP="00FC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E67">
              <w:rPr>
                <w:rFonts w:ascii="Times New Roman" w:hAnsi="Times New Roman" w:cs="Times New Roman"/>
                <w:sz w:val="24"/>
                <w:szCs w:val="24"/>
              </w:rPr>
              <w:t>4.85e-19</w:t>
            </w:r>
          </w:p>
        </w:tc>
        <w:tc>
          <w:tcPr>
            <w:tcW w:w="8786" w:type="dxa"/>
            <w:hideMark/>
          </w:tcPr>
          <w:p w:rsidR="00E07AA0" w:rsidRPr="00220E67" w:rsidRDefault="00E07AA0" w:rsidP="00FC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E67">
              <w:rPr>
                <w:rFonts w:ascii="Times New Roman" w:hAnsi="Times New Roman" w:cs="Times New Roman"/>
                <w:sz w:val="24"/>
                <w:szCs w:val="24"/>
              </w:rPr>
              <w:t>IFITM1, IFITM3, OASL, ISG20, IFITM2, OAS1, CCL5, IFI16, PARP10, BST2, TRIM5, OAS3, TRIM21, SP100, PLSCR1, RSAD2, IFNB1</w:t>
            </w:r>
          </w:p>
        </w:tc>
      </w:tr>
    </w:tbl>
    <w:p w:rsidR="00D31413" w:rsidRDefault="00D31413"/>
    <w:sectPr w:rsidR="00D3141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BA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BA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BA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BA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7AA0"/>
    <w:rsid w:val="00036D9A"/>
    <w:rsid w:val="002260E6"/>
    <w:rsid w:val="00287E1A"/>
    <w:rsid w:val="002A729A"/>
    <w:rsid w:val="00754976"/>
    <w:rsid w:val="008A731D"/>
    <w:rsid w:val="008D428A"/>
    <w:rsid w:val="00BE6AE5"/>
    <w:rsid w:val="00D31413"/>
    <w:rsid w:val="00E07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7A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7AA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549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497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549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49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49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49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497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5497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7A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7AA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549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497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549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49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49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49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497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5497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32</Words>
  <Characters>5406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6-09-01T10:12:00Z</dcterms:created>
  <dcterms:modified xsi:type="dcterms:W3CDTF">2016-09-01T10:12:00Z</dcterms:modified>
</cp:coreProperties>
</file>